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26703" w14:textId="2858DCE4" w:rsidR="00312659" w:rsidRDefault="00D73878" w:rsidP="00312659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 w:rsidR="00AE2496">
        <w:rPr>
          <w:rFonts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 </w:t>
      </w:r>
      <w:r w:rsidR="00A30640">
        <w:rPr>
          <w:rFonts w:cs="Times New Roman" w:hint="eastAsia"/>
          <w:szCs w:val="24"/>
          <w:lang w:eastAsia="zh-CN"/>
        </w:rPr>
        <w:t>Table</w:t>
      </w:r>
      <w:r w:rsidR="00312659" w:rsidRPr="00312659">
        <w:rPr>
          <w:rFonts w:cs="Times New Roman" w:hint="eastAsia"/>
          <w:szCs w:val="24"/>
          <w:lang w:eastAsia="zh-CN"/>
        </w:rPr>
        <w:t>：</w:t>
      </w:r>
      <w:bookmarkStart w:id="0" w:name="OLE_LINK2"/>
      <w:r w:rsidR="008E47AA" w:rsidRPr="008E47AA">
        <w:rPr>
          <w:rFonts w:cs="Times New Roman"/>
          <w:szCs w:val="24"/>
          <w:lang w:eastAsia="zh-CN"/>
        </w:rPr>
        <w:t xml:space="preserve">Performance metrics for prediction models in </w:t>
      </w:r>
      <w:bookmarkStart w:id="1" w:name="OLE_LINK1"/>
      <w:r w:rsidR="008E47AA" w:rsidRPr="008E47AA">
        <w:rPr>
          <w:rFonts w:cs="Times New Roman"/>
          <w:szCs w:val="24"/>
          <w:lang w:eastAsia="zh-CN"/>
        </w:rPr>
        <w:t>the validation cohort</w:t>
      </w:r>
      <w:bookmarkEnd w:id="1"/>
      <w:r w:rsidR="008E47AA">
        <w:rPr>
          <w:rFonts w:cs="Times New Roman" w:hint="eastAsia"/>
          <w:szCs w:val="24"/>
          <w:lang w:eastAsia="zh-CN"/>
        </w:rPr>
        <w:t>.</w:t>
      </w:r>
      <w:bookmarkEnd w:id="0"/>
    </w:p>
    <w:p w14:paraId="3162B97F" w14:textId="77777777" w:rsidR="001972BA" w:rsidRPr="00312659" w:rsidRDefault="001972BA" w:rsidP="00312659">
      <w:pPr>
        <w:spacing w:after="0"/>
        <w:jc w:val="both"/>
        <w:rPr>
          <w:rFonts w:cs="Times New Roman"/>
          <w:szCs w:val="24"/>
          <w:lang w:eastAsia="zh-CN"/>
        </w:rPr>
      </w:pPr>
    </w:p>
    <w:tbl>
      <w:tblPr>
        <w:tblStyle w:val="1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021"/>
        <w:gridCol w:w="998"/>
        <w:gridCol w:w="753"/>
        <w:gridCol w:w="969"/>
        <w:gridCol w:w="1133"/>
        <w:gridCol w:w="958"/>
        <w:gridCol w:w="1179"/>
        <w:gridCol w:w="1004"/>
        <w:gridCol w:w="222"/>
        <w:gridCol w:w="222"/>
      </w:tblGrid>
      <w:tr w:rsidR="007B4C37" w:rsidRPr="007B4C37" w14:paraId="112AFB99" w14:textId="1A3B88E3" w:rsidTr="007B4C3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FD596A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5C2966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AD0B7E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9EA7A8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92AB6E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1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C754CE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0D455E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43B83" w14:textId="7EDD8B09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rier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9E34D" w14:textId="4C79C023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g Lo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D13BF8" w14:textId="2E34CD04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FF378A" w14:textId="61B08453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7B4C37" w:rsidRPr="007B4C37" w14:paraId="23C03A19" w14:textId="7202A97B" w:rsidTr="007B4C37">
        <w:tc>
          <w:tcPr>
            <w:tcW w:w="0" w:type="auto"/>
            <w:tcBorders>
              <w:top w:val="single" w:sz="4" w:space="0" w:color="auto"/>
            </w:tcBorders>
          </w:tcPr>
          <w:p w14:paraId="3902C4E5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2" w:name="_Hlk167045121"/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gistic Reg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85464" w14:textId="56797E0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DA59F2" w14:textId="70F926F4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B955AE" w14:textId="571E6C13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8D9F6" w14:textId="3421699F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6EA5D5" w14:textId="5572B752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CB2B2" w14:textId="4702A9D3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506B91" w14:textId="142BCC1D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A5CFE1" w14:textId="75CCEC2F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F79441" w14:textId="2281DA7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CD9BA" w14:textId="34F66E7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7B4C37" w:rsidRPr="007B4C37" w14:paraId="0831B09A" w14:textId="32A9B320" w:rsidTr="007B4C37">
        <w:tc>
          <w:tcPr>
            <w:tcW w:w="0" w:type="auto"/>
          </w:tcPr>
          <w:p w14:paraId="2081860F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3" w:name="OLE_LINK4"/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ndom Forest</w:t>
            </w:r>
            <w:bookmarkEnd w:id="3"/>
          </w:p>
        </w:tc>
        <w:tc>
          <w:tcPr>
            <w:tcW w:w="0" w:type="auto"/>
            <w:vAlign w:val="center"/>
          </w:tcPr>
          <w:p w14:paraId="2400B109" w14:textId="7F7485D2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02</w:t>
            </w:r>
          </w:p>
        </w:tc>
        <w:tc>
          <w:tcPr>
            <w:tcW w:w="0" w:type="auto"/>
            <w:vAlign w:val="center"/>
          </w:tcPr>
          <w:p w14:paraId="499479F7" w14:textId="658012A4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62</w:t>
            </w:r>
          </w:p>
        </w:tc>
        <w:tc>
          <w:tcPr>
            <w:tcW w:w="0" w:type="auto"/>
            <w:vAlign w:val="center"/>
          </w:tcPr>
          <w:p w14:paraId="6017CE72" w14:textId="37BABBFE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21</w:t>
            </w:r>
          </w:p>
        </w:tc>
        <w:tc>
          <w:tcPr>
            <w:tcW w:w="0" w:type="auto"/>
            <w:vAlign w:val="center"/>
          </w:tcPr>
          <w:p w14:paraId="0C57E3D4" w14:textId="2F0BF2CB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90</w:t>
            </w:r>
          </w:p>
        </w:tc>
        <w:tc>
          <w:tcPr>
            <w:tcW w:w="0" w:type="auto"/>
            <w:vAlign w:val="center"/>
          </w:tcPr>
          <w:p w14:paraId="22CBEB86" w14:textId="344734A2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96</w:t>
            </w:r>
          </w:p>
        </w:tc>
        <w:tc>
          <w:tcPr>
            <w:tcW w:w="0" w:type="auto"/>
            <w:vAlign w:val="center"/>
          </w:tcPr>
          <w:p w14:paraId="04172D4E" w14:textId="62B0DF6B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86</w:t>
            </w:r>
          </w:p>
        </w:tc>
        <w:tc>
          <w:tcPr>
            <w:tcW w:w="0" w:type="auto"/>
            <w:vAlign w:val="center"/>
          </w:tcPr>
          <w:p w14:paraId="49E513F3" w14:textId="6F42211D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32</w:t>
            </w:r>
          </w:p>
        </w:tc>
        <w:tc>
          <w:tcPr>
            <w:tcW w:w="0" w:type="auto"/>
            <w:vAlign w:val="center"/>
          </w:tcPr>
          <w:p w14:paraId="7E9B70A5" w14:textId="518DAF6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22</w:t>
            </w:r>
          </w:p>
        </w:tc>
        <w:tc>
          <w:tcPr>
            <w:tcW w:w="0" w:type="auto"/>
          </w:tcPr>
          <w:p w14:paraId="11E2662E" w14:textId="7624D8BB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349A486" w14:textId="70FF6C15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7B4C37" w:rsidRPr="007B4C37" w14:paraId="6E983800" w14:textId="2B39709D" w:rsidTr="007B4C37">
        <w:tc>
          <w:tcPr>
            <w:tcW w:w="0" w:type="auto"/>
          </w:tcPr>
          <w:p w14:paraId="7550BE50" w14:textId="7777777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radient Boosting</w:t>
            </w:r>
          </w:p>
        </w:tc>
        <w:tc>
          <w:tcPr>
            <w:tcW w:w="0" w:type="auto"/>
            <w:vAlign w:val="center"/>
          </w:tcPr>
          <w:p w14:paraId="35A1F002" w14:textId="62A757DE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26</w:t>
            </w:r>
          </w:p>
        </w:tc>
        <w:tc>
          <w:tcPr>
            <w:tcW w:w="0" w:type="auto"/>
            <w:vAlign w:val="center"/>
          </w:tcPr>
          <w:p w14:paraId="20815AC4" w14:textId="41F4C867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94</w:t>
            </w:r>
          </w:p>
        </w:tc>
        <w:tc>
          <w:tcPr>
            <w:tcW w:w="0" w:type="auto"/>
            <w:vAlign w:val="center"/>
          </w:tcPr>
          <w:p w14:paraId="1D83C31C" w14:textId="607F3D79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55</w:t>
            </w:r>
          </w:p>
        </w:tc>
        <w:tc>
          <w:tcPr>
            <w:tcW w:w="0" w:type="auto"/>
            <w:vAlign w:val="center"/>
          </w:tcPr>
          <w:p w14:paraId="62E0BB99" w14:textId="49980A0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23</w:t>
            </w:r>
          </w:p>
        </w:tc>
        <w:tc>
          <w:tcPr>
            <w:tcW w:w="0" w:type="auto"/>
            <w:vAlign w:val="center"/>
          </w:tcPr>
          <w:p w14:paraId="6289BFC9" w14:textId="54963B5D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99</w:t>
            </w:r>
          </w:p>
        </w:tc>
        <w:tc>
          <w:tcPr>
            <w:tcW w:w="0" w:type="auto"/>
            <w:vAlign w:val="center"/>
          </w:tcPr>
          <w:p w14:paraId="598F6EBD" w14:textId="3357CA66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54</w:t>
            </w:r>
          </w:p>
        </w:tc>
        <w:tc>
          <w:tcPr>
            <w:tcW w:w="0" w:type="auto"/>
            <w:vAlign w:val="center"/>
          </w:tcPr>
          <w:p w14:paraId="1F98510D" w14:textId="56FD58A9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81</w:t>
            </w:r>
          </w:p>
        </w:tc>
        <w:tc>
          <w:tcPr>
            <w:tcW w:w="0" w:type="auto"/>
            <w:vAlign w:val="center"/>
          </w:tcPr>
          <w:p w14:paraId="4BA7D8FB" w14:textId="438DC9B8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47</w:t>
            </w:r>
          </w:p>
        </w:tc>
        <w:tc>
          <w:tcPr>
            <w:tcW w:w="0" w:type="auto"/>
          </w:tcPr>
          <w:p w14:paraId="25AF7BA5" w14:textId="2C3D6DBE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5A1F8E5" w14:textId="3576B2A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7B4C37" w:rsidRPr="007B4C37" w14:paraId="25DB2743" w14:textId="41D65C6E" w:rsidTr="007B4C37">
        <w:tc>
          <w:tcPr>
            <w:tcW w:w="0" w:type="auto"/>
          </w:tcPr>
          <w:p w14:paraId="60A9550E" w14:textId="507F4FB1" w:rsidR="007B4C37" w:rsidRPr="007B4C37" w:rsidRDefault="001E6BC5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6BC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pport Vector Machine</w:t>
            </w:r>
          </w:p>
        </w:tc>
        <w:tc>
          <w:tcPr>
            <w:tcW w:w="0" w:type="auto"/>
            <w:vAlign w:val="center"/>
          </w:tcPr>
          <w:p w14:paraId="5B30DA11" w14:textId="47025ABE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55</w:t>
            </w:r>
          </w:p>
        </w:tc>
        <w:tc>
          <w:tcPr>
            <w:tcW w:w="0" w:type="auto"/>
            <w:vAlign w:val="center"/>
          </w:tcPr>
          <w:p w14:paraId="7C2AB229" w14:textId="415944EB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00</w:t>
            </w:r>
          </w:p>
        </w:tc>
        <w:tc>
          <w:tcPr>
            <w:tcW w:w="0" w:type="auto"/>
            <w:vAlign w:val="center"/>
          </w:tcPr>
          <w:p w14:paraId="0D01D5FE" w14:textId="118C2C95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52</w:t>
            </w:r>
          </w:p>
        </w:tc>
        <w:tc>
          <w:tcPr>
            <w:tcW w:w="0" w:type="auto"/>
            <w:vAlign w:val="center"/>
          </w:tcPr>
          <w:p w14:paraId="1A7B37EF" w14:textId="44E77B26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25</w:t>
            </w:r>
          </w:p>
        </w:tc>
        <w:tc>
          <w:tcPr>
            <w:tcW w:w="0" w:type="auto"/>
            <w:vAlign w:val="center"/>
          </w:tcPr>
          <w:p w14:paraId="041D8A52" w14:textId="7582E414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45</w:t>
            </w:r>
          </w:p>
        </w:tc>
        <w:tc>
          <w:tcPr>
            <w:tcW w:w="0" w:type="auto"/>
            <w:vAlign w:val="center"/>
          </w:tcPr>
          <w:p w14:paraId="7C500BA1" w14:textId="760A87CD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24</w:t>
            </w:r>
          </w:p>
        </w:tc>
        <w:tc>
          <w:tcPr>
            <w:tcW w:w="0" w:type="auto"/>
            <w:vAlign w:val="center"/>
          </w:tcPr>
          <w:p w14:paraId="511E32C8" w14:textId="503F207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09</w:t>
            </w:r>
          </w:p>
        </w:tc>
        <w:tc>
          <w:tcPr>
            <w:tcW w:w="0" w:type="auto"/>
            <w:vAlign w:val="center"/>
          </w:tcPr>
          <w:p w14:paraId="7361A9F2" w14:textId="31807B80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4C3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00</w:t>
            </w:r>
          </w:p>
        </w:tc>
        <w:tc>
          <w:tcPr>
            <w:tcW w:w="0" w:type="auto"/>
          </w:tcPr>
          <w:p w14:paraId="705FFC32" w14:textId="013BEF8D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7A4CFBC" w14:textId="58272269" w:rsidR="007B4C37" w:rsidRPr="007B4C37" w:rsidRDefault="007B4C37" w:rsidP="007B4C37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bookmarkEnd w:id="2"/>
    </w:tbl>
    <w:p w14:paraId="6FF85C94" w14:textId="7934A4D1" w:rsidR="00F51E45" w:rsidRPr="00BE1BA7" w:rsidRDefault="00F51E45" w:rsidP="00BE1BA7">
      <w:pPr>
        <w:widowControl w:val="0"/>
        <w:spacing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sectPr w:rsidR="00F51E45" w:rsidRPr="00BE1BA7" w:rsidSect="00BA09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A2228" w14:textId="77777777" w:rsidR="00114882" w:rsidRDefault="00114882">
      <w:pPr>
        <w:spacing w:line="240" w:lineRule="auto"/>
      </w:pPr>
      <w:r>
        <w:separator/>
      </w:r>
    </w:p>
  </w:endnote>
  <w:endnote w:type="continuationSeparator" w:id="0">
    <w:p w14:paraId="19C4F6F3" w14:textId="77777777" w:rsidR="00114882" w:rsidRDefault="001148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0799D" w14:textId="77777777" w:rsidR="00114882" w:rsidRDefault="00114882">
      <w:pPr>
        <w:spacing w:after="0"/>
      </w:pPr>
      <w:r>
        <w:separator/>
      </w:r>
    </w:p>
  </w:footnote>
  <w:footnote w:type="continuationSeparator" w:id="0">
    <w:p w14:paraId="2A499952" w14:textId="77777777" w:rsidR="00114882" w:rsidRDefault="0011488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449394204">
    <w:abstractNumId w:val="1"/>
  </w:num>
  <w:num w:numId="2" w16cid:durableId="948046502">
    <w:abstractNumId w:val="4"/>
  </w:num>
  <w:num w:numId="3" w16cid:durableId="1167939089">
    <w:abstractNumId w:val="5"/>
  </w:num>
  <w:num w:numId="4" w16cid:durableId="1467818375">
    <w:abstractNumId w:val="2"/>
  </w:num>
  <w:num w:numId="5" w16cid:durableId="662320442">
    <w:abstractNumId w:val="0"/>
  </w:num>
  <w:num w:numId="6" w16cid:durableId="15407739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I0MDBkM2JjMjE2YzcyYjQ3ODZmMjc1YWEzOGM0ZjMifQ=="/>
  </w:docVars>
  <w:rsids>
    <w:rsidRoot w:val="00B47730"/>
    <w:rsid w:val="000027FE"/>
    <w:rsid w:val="00011818"/>
    <w:rsid w:val="000172B1"/>
    <w:rsid w:val="00025779"/>
    <w:rsid w:val="00034616"/>
    <w:rsid w:val="0004230A"/>
    <w:rsid w:val="0006063C"/>
    <w:rsid w:val="00063018"/>
    <w:rsid w:val="0009179F"/>
    <w:rsid w:val="00113DA7"/>
    <w:rsid w:val="00114882"/>
    <w:rsid w:val="0011728E"/>
    <w:rsid w:val="00117F89"/>
    <w:rsid w:val="00131110"/>
    <w:rsid w:val="001324C6"/>
    <w:rsid w:val="00133DE6"/>
    <w:rsid w:val="0015074B"/>
    <w:rsid w:val="001569A7"/>
    <w:rsid w:val="001638A5"/>
    <w:rsid w:val="00195994"/>
    <w:rsid w:val="001972BA"/>
    <w:rsid w:val="001A121B"/>
    <w:rsid w:val="001A269F"/>
    <w:rsid w:val="001B3B3F"/>
    <w:rsid w:val="001E0395"/>
    <w:rsid w:val="001E0922"/>
    <w:rsid w:val="001E6BC5"/>
    <w:rsid w:val="00211D1A"/>
    <w:rsid w:val="00214454"/>
    <w:rsid w:val="00224C1D"/>
    <w:rsid w:val="002322C1"/>
    <w:rsid w:val="00252419"/>
    <w:rsid w:val="00264DFD"/>
    <w:rsid w:val="00283035"/>
    <w:rsid w:val="002877C2"/>
    <w:rsid w:val="0029639D"/>
    <w:rsid w:val="002F249B"/>
    <w:rsid w:val="00312659"/>
    <w:rsid w:val="00326F90"/>
    <w:rsid w:val="00366EF3"/>
    <w:rsid w:val="00367CD4"/>
    <w:rsid w:val="00373C1B"/>
    <w:rsid w:val="003C11FA"/>
    <w:rsid w:val="003F7EDA"/>
    <w:rsid w:val="004A636A"/>
    <w:rsid w:val="004D1929"/>
    <w:rsid w:val="004F7DF5"/>
    <w:rsid w:val="005109B2"/>
    <w:rsid w:val="00522E07"/>
    <w:rsid w:val="005773CD"/>
    <w:rsid w:val="005C4FA9"/>
    <w:rsid w:val="0060726E"/>
    <w:rsid w:val="00632130"/>
    <w:rsid w:val="00682638"/>
    <w:rsid w:val="006B1D0B"/>
    <w:rsid w:val="006B2A8A"/>
    <w:rsid w:val="006D3AA3"/>
    <w:rsid w:val="006D4CD0"/>
    <w:rsid w:val="006E11AC"/>
    <w:rsid w:val="006F37CC"/>
    <w:rsid w:val="00707A34"/>
    <w:rsid w:val="00715E31"/>
    <w:rsid w:val="00726851"/>
    <w:rsid w:val="00751815"/>
    <w:rsid w:val="0075539C"/>
    <w:rsid w:val="00796FD5"/>
    <w:rsid w:val="007B4C37"/>
    <w:rsid w:val="0080747B"/>
    <w:rsid w:val="008314D2"/>
    <w:rsid w:val="00837860"/>
    <w:rsid w:val="00843927"/>
    <w:rsid w:val="008622E3"/>
    <w:rsid w:val="00874FE9"/>
    <w:rsid w:val="008811F6"/>
    <w:rsid w:val="008E47AA"/>
    <w:rsid w:val="009251C2"/>
    <w:rsid w:val="009267ED"/>
    <w:rsid w:val="009356AC"/>
    <w:rsid w:val="00943E69"/>
    <w:rsid w:val="00956D63"/>
    <w:rsid w:val="00965776"/>
    <w:rsid w:val="009A1BC5"/>
    <w:rsid w:val="009F090C"/>
    <w:rsid w:val="00A21B5D"/>
    <w:rsid w:val="00A30640"/>
    <w:rsid w:val="00A32E81"/>
    <w:rsid w:val="00A72258"/>
    <w:rsid w:val="00AA1D8D"/>
    <w:rsid w:val="00AB21BF"/>
    <w:rsid w:val="00AB2785"/>
    <w:rsid w:val="00AC0759"/>
    <w:rsid w:val="00AE2496"/>
    <w:rsid w:val="00AE5CCA"/>
    <w:rsid w:val="00AE6A42"/>
    <w:rsid w:val="00B11C2B"/>
    <w:rsid w:val="00B20390"/>
    <w:rsid w:val="00B21FDC"/>
    <w:rsid w:val="00B47730"/>
    <w:rsid w:val="00B51CA1"/>
    <w:rsid w:val="00B55738"/>
    <w:rsid w:val="00B73555"/>
    <w:rsid w:val="00BA048E"/>
    <w:rsid w:val="00BA09F9"/>
    <w:rsid w:val="00BB0904"/>
    <w:rsid w:val="00BE1BA7"/>
    <w:rsid w:val="00C15745"/>
    <w:rsid w:val="00C948C0"/>
    <w:rsid w:val="00CB0664"/>
    <w:rsid w:val="00CD2DFB"/>
    <w:rsid w:val="00CD7584"/>
    <w:rsid w:val="00D374CC"/>
    <w:rsid w:val="00D508FB"/>
    <w:rsid w:val="00D56A37"/>
    <w:rsid w:val="00D73047"/>
    <w:rsid w:val="00D73878"/>
    <w:rsid w:val="00DF3152"/>
    <w:rsid w:val="00E05388"/>
    <w:rsid w:val="00E1793D"/>
    <w:rsid w:val="00E457EE"/>
    <w:rsid w:val="00E83448"/>
    <w:rsid w:val="00EA2CA3"/>
    <w:rsid w:val="00EB0342"/>
    <w:rsid w:val="00EB54A6"/>
    <w:rsid w:val="00ED289A"/>
    <w:rsid w:val="00F05A2C"/>
    <w:rsid w:val="00F26974"/>
    <w:rsid w:val="00F331C9"/>
    <w:rsid w:val="00F47E8F"/>
    <w:rsid w:val="00F51E45"/>
    <w:rsid w:val="00F9250C"/>
    <w:rsid w:val="00FA5C1D"/>
    <w:rsid w:val="00FC693F"/>
    <w:rsid w:val="00FF5DF2"/>
    <w:rsid w:val="01B453BA"/>
    <w:rsid w:val="020E1BC1"/>
    <w:rsid w:val="02560E5D"/>
    <w:rsid w:val="05667B60"/>
    <w:rsid w:val="076E0CB9"/>
    <w:rsid w:val="0ABF4ADD"/>
    <w:rsid w:val="0B132368"/>
    <w:rsid w:val="0CCF5F99"/>
    <w:rsid w:val="0DF47B14"/>
    <w:rsid w:val="12E438B8"/>
    <w:rsid w:val="139C5E2F"/>
    <w:rsid w:val="14824196"/>
    <w:rsid w:val="14F25809"/>
    <w:rsid w:val="14F50E56"/>
    <w:rsid w:val="1595078B"/>
    <w:rsid w:val="16D829BB"/>
    <w:rsid w:val="174560C4"/>
    <w:rsid w:val="18EC4E7D"/>
    <w:rsid w:val="19CA0B03"/>
    <w:rsid w:val="19CA28B1"/>
    <w:rsid w:val="1A473F02"/>
    <w:rsid w:val="1CB4652E"/>
    <w:rsid w:val="21A41C3A"/>
    <w:rsid w:val="232D050E"/>
    <w:rsid w:val="24AA57B9"/>
    <w:rsid w:val="24B14D99"/>
    <w:rsid w:val="252B7557"/>
    <w:rsid w:val="257302A1"/>
    <w:rsid w:val="25E820F9"/>
    <w:rsid w:val="26046B85"/>
    <w:rsid w:val="26FD2E4F"/>
    <w:rsid w:val="284B132C"/>
    <w:rsid w:val="29B93765"/>
    <w:rsid w:val="29C40B22"/>
    <w:rsid w:val="2B6564B9"/>
    <w:rsid w:val="2E1819E5"/>
    <w:rsid w:val="2F1F6DA3"/>
    <w:rsid w:val="30F6004D"/>
    <w:rsid w:val="31A22271"/>
    <w:rsid w:val="31BE4652"/>
    <w:rsid w:val="33F05CCA"/>
    <w:rsid w:val="340F0FE7"/>
    <w:rsid w:val="34953841"/>
    <w:rsid w:val="35794CAC"/>
    <w:rsid w:val="35C366DA"/>
    <w:rsid w:val="38883C0B"/>
    <w:rsid w:val="39B9648E"/>
    <w:rsid w:val="3ADB44C6"/>
    <w:rsid w:val="3C4604BE"/>
    <w:rsid w:val="3D3A24DE"/>
    <w:rsid w:val="3DE511B8"/>
    <w:rsid w:val="3E75078E"/>
    <w:rsid w:val="414670D5"/>
    <w:rsid w:val="420E08E9"/>
    <w:rsid w:val="442413AE"/>
    <w:rsid w:val="44920907"/>
    <w:rsid w:val="45C67B21"/>
    <w:rsid w:val="4662045C"/>
    <w:rsid w:val="4690018B"/>
    <w:rsid w:val="46A6117D"/>
    <w:rsid w:val="46FF4BFA"/>
    <w:rsid w:val="47195F8F"/>
    <w:rsid w:val="47AF6ABF"/>
    <w:rsid w:val="48862EAC"/>
    <w:rsid w:val="49410A3D"/>
    <w:rsid w:val="4A365D1C"/>
    <w:rsid w:val="4A534079"/>
    <w:rsid w:val="4C004444"/>
    <w:rsid w:val="4C9A299F"/>
    <w:rsid w:val="4D2C6E03"/>
    <w:rsid w:val="4EE97DAB"/>
    <w:rsid w:val="4EEF37D5"/>
    <w:rsid w:val="4F122241"/>
    <w:rsid w:val="4FE760E4"/>
    <w:rsid w:val="4FFE7C36"/>
    <w:rsid w:val="504C11B3"/>
    <w:rsid w:val="51E269A6"/>
    <w:rsid w:val="52683A31"/>
    <w:rsid w:val="54C70340"/>
    <w:rsid w:val="551B02B3"/>
    <w:rsid w:val="56187875"/>
    <w:rsid w:val="570D55B0"/>
    <w:rsid w:val="5A77291D"/>
    <w:rsid w:val="5ABA5A4E"/>
    <w:rsid w:val="5E5C217B"/>
    <w:rsid w:val="60D96503"/>
    <w:rsid w:val="612F7AA8"/>
    <w:rsid w:val="62017020"/>
    <w:rsid w:val="644353B2"/>
    <w:rsid w:val="65896749"/>
    <w:rsid w:val="66FB71D3"/>
    <w:rsid w:val="673E3563"/>
    <w:rsid w:val="699305F8"/>
    <w:rsid w:val="6B6E0162"/>
    <w:rsid w:val="6B9A10CF"/>
    <w:rsid w:val="6C846928"/>
    <w:rsid w:val="6D230C5E"/>
    <w:rsid w:val="6E380D0C"/>
    <w:rsid w:val="73943FC7"/>
    <w:rsid w:val="77A941B1"/>
    <w:rsid w:val="796C3F60"/>
    <w:rsid w:val="7A660D56"/>
    <w:rsid w:val="7D2A2168"/>
    <w:rsid w:val="7DE4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5F796F"/>
  <w14:defaultImageDpi w14:val="300"/>
  <w15:docId w15:val="{9DD39543-5F4A-4FB4-A0B4-85BC1E78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cstheme="minorBidi"/>
      <w:sz w:val="24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paragraph" w:customStyle="1" w:styleId="aff4">
    <w:name w:val="注释"/>
    <w:basedOn w:val="a1"/>
    <w:qFormat/>
    <w:pPr>
      <w:spacing w:after="0" w:line="240" w:lineRule="auto"/>
      <w:ind w:firstLine="360"/>
      <w:jc w:val="both"/>
    </w:pPr>
    <w:rPr>
      <w:rFonts w:cs="Times New Roman"/>
      <w:sz w:val="18"/>
      <w:szCs w:val="18"/>
    </w:rPr>
  </w:style>
  <w:style w:type="paragraph" w:customStyle="1" w:styleId="aff5">
    <w:name w:val="表格"/>
    <w:basedOn w:val="a1"/>
    <w:qFormat/>
    <w:pPr>
      <w:spacing w:after="0" w:line="240" w:lineRule="auto"/>
      <w:jc w:val="center"/>
    </w:pPr>
    <w:rPr>
      <w:rFonts w:cs="Times New Roman"/>
      <w:sz w:val="21"/>
    </w:rPr>
  </w:style>
  <w:style w:type="table" w:customStyle="1" w:styleId="19">
    <w:name w:val="网格型1"/>
    <w:basedOn w:val="a3"/>
    <w:next w:val="af4"/>
    <w:uiPriority w:val="39"/>
    <w:rsid w:val="00312659"/>
    <w:rPr>
      <w:rFonts w:ascii="Calibri" w:eastAsia="等线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3"/>
    <w:next w:val="af4"/>
    <w:uiPriority w:val="59"/>
    <w:qFormat/>
    <w:rsid w:val="0021445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a">
    <w:name w:val="网格型2"/>
    <w:basedOn w:val="a3"/>
    <w:next w:val="af4"/>
    <w:uiPriority w:val="59"/>
    <w:qFormat/>
    <w:rsid w:val="0021445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6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5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8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dc:description>generated by python-docx</dc:description>
  <cp:lastModifiedBy>yan zhuang</cp:lastModifiedBy>
  <cp:revision>74</cp:revision>
  <dcterms:created xsi:type="dcterms:W3CDTF">2013-12-23T23:15:00Z</dcterms:created>
  <dcterms:modified xsi:type="dcterms:W3CDTF">2025-08-25T10:49:00Z</dcterms:modified>
  <dc:identifier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36767ED459E433DB4B1892A219E8A2A_12</vt:lpwstr>
  </property>
</Properties>
</file>